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6"/>
        <w:gridCol w:w="1566"/>
        <w:gridCol w:w="1566"/>
        <w:gridCol w:w="1566"/>
        <w:gridCol w:w="1566"/>
        <w:gridCol w:w="1566"/>
      </w:tblGrid>
      <w:tr w:rsidR="000019AA" w:rsidRPr="000E3B44" w14:paraId="70F69672" w14:textId="77777777" w:rsidTr="00A458A6">
        <w:tc>
          <w:tcPr>
            <w:tcW w:w="9396" w:type="dxa"/>
            <w:gridSpan w:val="6"/>
          </w:tcPr>
          <w:p w14:paraId="217DC4E0" w14:textId="084E17DA" w:rsidR="000019AA" w:rsidRPr="000E3B44" w:rsidRDefault="000019AA" w:rsidP="00A458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019AA" w:rsidRPr="000E3B44" w14:paraId="298B7B13" w14:textId="77777777" w:rsidTr="00A458A6"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3EF681C9" w14:textId="77777777" w:rsidR="000019AA" w:rsidRPr="000E3B44" w:rsidRDefault="000019AA" w:rsidP="00A458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DDC4EE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V Virus load, mean copies of viral DNA per 250 ng of (Gills)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03D887D3" w14:textId="77777777" w:rsidR="000019AA" w:rsidRPr="000E3B44" w:rsidRDefault="000019AA" w:rsidP="00A458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DF6752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lication CEV P4a mRNA normalized against 100000 copies of carp 40S ribosomal protein S11 (Gills)</w:t>
            </w:r>
          </w:p>
        </w:tc>
      </w:tr>
      <w:tr w:rsidR="000019AA" w:rsidRPr="000E3B44" w14:paraId="42781677" w14:textId="77777777" w:rsidTr="00A458A6"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66FD49EA" w14:textId="77777777" w:rsidR="000019AA" w:rsidRPr="000E3B44" w:rsidRDefault="000019AA" w:rsidP="00A458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sh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1E0970D3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6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6B3A07D2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1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2C4AF3D5" w14:textId="77777777" w:rsidR="000019AA" w:rsidRPr="000E3B44" w:rsidRDefault="000019AA" w:rsidP="00A458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527905A0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6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07D99D66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11</w:t>
            </w:r>
          </w:p>
        </w:tc>
      </w:tr>
      <w:tr w:rsidR="000019AA" w:rsidRPr="000E3B44" w14:paraId="1C39B9E2" w14:textId="77777777" w:rsidTr="00A458A6">
        <w:tc>
          <w:tcPr>
            <w:tcW w:w="1566" w:type="dxa"/>
            <w:tcBorders>
              <w:top w:val="single" w:sz="4" w:space="0" w:color="auto"/>
            </w:tcBorders>
          </w:tcPr>
          <w:p w14:paraId="1402A6DA" w14:textId="77777777" w:rsidR="000019AA" w:rsidRPr="000E3B44" w:rsidRDefault="000019AA" w:rsidP="00A45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>Koi</w:t>
            </w:r>
          </w:p>
          <w:p w14:paraId="44C7C7F2" w14:textId="77777777" w:rsidR="000019AA" w:rsidRPr="000E3B44" w:rsidRDefault="000019AA" w:rsidP="00A458A6">
            <w:pPr>
              <w:ind w:firstLine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  <w:p w14:paraId="3F4E6515" w14:textId="77777777" w:rsidR="000019AA" w:rsidRPr="000E3B44" w:rsidRDefault="000019AA" w:rsidP="00A458A6">
            <w:pPr>
              <w:ind w:firstLine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14:paraId="3D88AC1F" w14:textId="77777777" w:rsidR="000019AA" w:rsidRPr="000E3B44" w:rsidRDefault="000019AA" w:rsidP="00A458A6">
            <w:pPr>
              <w:ind w:firstLine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3F4004C4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03B570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E+05</w:t>
            </w: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3B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2754422F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E+05</w:t>
            </w:r>
          </w:p>
          <w:p w14:paraId="667BDD43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3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E+05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38E44B87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323B02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E+06</w:t>
            </w:r>
            <w:r w:rsidRPr="000E3B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070E81B7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E+06</w:t>
            </w:r>
          </w:p>
          <w:p w14:paraId="5292EF9E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3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1E+05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69FF6BB2" w14:textId="77777777" w:rsidR="000019AA" w:rsidRPr="000E3B44" w:rsidRDefault="000019AA" w:rsidP="00A458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06D369B4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8AD04A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4E+02</w:t>
            </w: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3B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2365A60A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E+02</w:t>
            </w:r>
          </w:p>
          <w:p w14:paraId="0D9F8A8E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3C93108D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EEB614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E+03</w:t>
            </w: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3B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10CC1AB3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E+03</w:t>
            </w:r>
          </w:p>
          <w:p w14:paraId="0128FB34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9AA" w:rsidRPr="000E3B44" w14:paraId="1E6C2D0E" w14:textId="77777777" w:rsidTr="00A458A6">
        <w:tc>
          <w:tcPr>
            <w:tcW w:w="1566" w:type="dxa"/>
          </w:tcPr>
          <w:p w14:paraId="6D9CCB39" w14:textId="77777777" w:rsidR="000019AA" w:rsidRPr="000E3B44" w:rsidRDefault="000019AA" w:rsidP="00A45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</w:p>
          <w:p w14:paraId="332D30EC" w14:textId="77777777" w:rsidR="000019AA" w:rsidRPr="000E3B44" w:rsidRDefault="000019AA" w:rsidP="00A458A6">
            <w:pPr>
              <w:ind w:firstLine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  <w:p w14:paraId="67BA9C7B" w14:textId="77777777" w:rsidR="000019AA" w:rsidRPr="000E3B44" w:rsidRDefault="000019AA" w:rsidP="00A458A6">
            <w:pPr>
              <w:ind w:firstLine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14:paraId="7D121736" w14:textId="77777777" w:rsidR="000019AA" w:rsidRPr="000E3B44" w:rsidRDefault="000019AA" w:rsidP="00A458A6">
            <w:pPr>
              <w:ind w:firstLine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66" w:type="dxa"/>
          </w:tcPr>
          <w:p w14:paraId="3A116E79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C7FB89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E3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58E+03 </w:t>
            </w:r>
            <w:proofErr w:type="spellStart"/>
            <w:r w:rsidRPr="000E3B4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  <w:proofErr w:type="spellEnd"/>
          </w:p>
          <w:p w14:paraId="18099FF9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E+03</w:t>
            </w:r>
          </w:p>
          <w:p w14:paraId="444AC7D5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3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E+03</w:t>
            </w:r>
          </w:p>
        </w:tc>
        <w:tc>
          <w:tcPr>
            <w:tcW w:w="1566" w:type="dxa"/>
          </w:tcPr>
          <w:p w14:paraId="03E10EF3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072836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2E+02</w:t>
            </w: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3B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699E98B3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1E+02</w:t>
            </w:r>
          </w:p>
          <w:p w14:paraId="0454F940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3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E+02</w:t>
            </w:r>
          </w:p>
        </w:tc>
        <w:tc>
          <w:tcPr>
            <w:tcW w:w="1566" w:type="dxa"/>
          </w:tcPr>
          <w:p w14:paraId="4AEAC725" w14:textId="77777777" w:rsidR="000019AA" w:rsidRPr="000E3B44" w:rsidRDefault="000019AA" w:rsidP="00A458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6" w:type="dxa"/>
          </w:tcPr>
          <w:p w14:paraId="2BE6A771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B25B17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375D4E4F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6" w:type="dxa"/>
          </w:tcPr>
          <w:p w14:paraId="1191F515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73EBF0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252F30B4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9AA" w:rsidRPr="000E3B44" w14:paraId="6A1E8F35" w14:textId="77777777" w:rsidTr="00A458A6">
        <w:tc>
          <w:tcPr>
            <w:tcW w:w="1566" w:type="dxa"/>
          </w:tcPr>
          <w:p w14:paraId="37092663" w14:textId="77777777" w:rsidR="000019AA" w:rsidRPr="000E3B44" w:rsidRDefault="000019AA" w:rsidP="00A45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3B44">
              <w:rPr>
                <w:rFonts w:ascii="Times New Roman" w:hAnsi="Times New Roman" w:cs="Times New Roman"/>
                <w:sz w:val="24"/>
                <w:szCs w:val="24"/>
              </w:rPr>
              <w:t>Rop</w:t>
            </w:r>
            <w:proofErr w:type="spellEnd"/>
          </w:p>
          <w:p w14:paraId="7512758F" w14:textId="77777777" w:rsidR="000019AA" w:rsidRPr="000E3B44" w:rsidRDefault="000019AA" w:rsidP="00A458A6">
            <w:pPr>
              <w:ind w:firstLine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  <w:p w14:paraId="6034E7BB" w14:textId="77777777" w:rsidR="000019AA" w:rsidRPr="000E3B44" w:rsidRDefault="000019AA" w:rsidP="00A458A6">
            <w:pPr>
              <w:ind w:firstLine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14:paraId="68AAE9A4" w14:textId="77777777" w:rsidR="000019AA" w:rsidRPr="000E3B44" w:rsidRDefault="000019AA" w:rsidP="00A458A6">
            <w:pPr>
              <w:ind w:firstLine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66" w:type="dxa"/>
          </w:tcPr>
          <w:p w14:paraId="7FD22A51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AE5B4A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E3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73E+03 </w:t>
            </w:r>
            <w:r w:rsidRPr="000E3B4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14:paraId="07F0F516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E+03</w:t>
            </w:r>
          </w:p>
          <w:p w14:paraId="41F7003E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3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E+03</w:t>
            </w:r>
          </w:p>
        </w:tc>
        <w:tc>
          <w:tcPr>
            <w:tcW w:w="1566" w:type="dxa"/>
          </w:tcPr>
          <w:p w14:paraId="3BD12DA7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D1456B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E+03</w:t>
            </w: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3B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11610D57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5E+02</w:t>
            </w:r>
          </w:p>
          <w:p w14:paraId="5349728F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3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E+03</w:t>
            </w:r>
          </w:p>
        </w:tc>
        <w:tc>
          <w:tcPr>
            <w:tcW w:w="1566" w:type="dxa"/>
          </w:tcPr>
          <w:p w14:paraId="43BCBB61" w14:textId="77777777" w:rsidR="000019AA" w:rsidRPr="000E3B44" w:rsidRDefault="000019AA" w:rsidP="00A458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6" w:type="dxa"/>
          </w:tcPr>
          <w:p w14:paraId="3A6D5380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29387C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3B689E80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6" w:type="dxa"/>
          </w:tcPr>
          <w:p w14:paraId="379569D8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0A5909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7A0698BD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9AA" w:rsidRPr="000E3B44" w14:paraId="635C1FC3" w14:textId="77777777" w:rsidTr="00A458A6">
        <w:tc>
          <w:tcPr>
            <w:tcW w:w="1566" w:type="dxa"/>
          </w:tcPr>
          <w:p w14:paraId="3168CA88" w14:textId="77777777" w:rsidR="000019AA" w:rsidRPr="000E3B44" w:rsidRDefault="000019AA" w:rsidP="00A45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  <w:p w14:paraId="1C2E9AED" w14:textId="77777777" w:rsidR="000019AA" w:rsidRPr="000E3B44" w:rsidRDefault="000019AA" w:rsidP="00A458A6">
            <w:pPr>
              <w:ind w:firstLine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  <w:p w14:paraId="42FA2F91" w14:textId="77777777" w:rsidR="000019AA" w:rsidRPr="000E3B44" w:rsidRDefault="000019AA" w:rsidP="00A458A6">
            <w:pPr>
              <w:ind w:firstLine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14:paraId="12FFB3BB" w14:textId="77777777" w:rsidR="000019AA" w:rsidRPr="000E3B44" w:rsidRDefault="000019AA" w:rsidP="00A458A6">
            <w:pPr>
              <w:ind w:firstLine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66" w:type="dxa"/>
          </w:tcPr>
          <w:p w14:paraId="769ECF8B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8CF3B1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4E+02</w:t>
            </w: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3B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  <w:p w14:paraId="4B6DB23B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5E+02</w:t>
            </w:r>
          </w:p>
          <w:p w14:paraId="4A5B4E9C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3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0E+02</w:t>
            </w:r>
          </w:p>
        </w:tc>
        <w:tc>
          <w:tcPr>
            <w:tcW w:w="1566" w:type="dxa"/>
          </w:tcPr>
          <w:p w14:paraId="2BE393F6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AFFD50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6E+02</w:t>
            </w: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3B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7E95C1B2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E+02</w:t>
            </w:r>
          </w:p>
          <w:p w14:paraId="5234CF7C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3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E+02</w:t>
            </w:r>
          </w:p>
        </w:tc>
        <w:tc>
          <w:tcPr>
            <w:tcW w:w="1566" w:type="dxa"/>
          </w:tcPr>
          <w:p w14:paraId="4F08B1C5" w14:textId="77777777" w:rsidR="000019AA" w:rsidRPr="000E3B44" w:rsidRDefault="000019AA" w:rsidP="00A458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6" w:type="dxa"/>
          </w:tcPr>
          <w:p w14:paraId="1B98B7B9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CCEFED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  <w:p w14:paraId="6D1D2805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6" w:type="dxa"/>
          </w:tcPr>
          <w:p w14:paraId="12952841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35F065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  <w:p w14:paraId="53544807" w14:textId="77777777" w:rsidR="000019AA" w:rsidRPr="000E3B44" w:rsidRDefault="000019AA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019AA" w:rsidRPr="000E3B44" w14:paraId="64A82873" w14:textId="77777777" w:rsidTr="00A458A6">
        <w:tc>
          <w:tcPr>
            <w:tcW w:w="9396" w:type="dxa"/>
            <w:gridSpan w:val="6"/>
          </w:tcPr>
          <w:p w14:paraId="603B7945" w14:textId="36F5C3CA" w:rsidR="000019AA" w:rsidRPr="000E3B44" w:rsidRDefault="000019AA" w:rsidP="00A458A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7A8677E" w14:textId="77777777" w:rsidR="00CD6B42" w:rsidRPr="000E3B44" w:rsidRDefault="00CD6B42">
      <w:pPr>
        <w:rPr>
          <w:rFonts w:ascii="Times New Roman" w:hAnsi="Times New Roman" w:cs="Times New Roman"/>
        </w:rPr>
      </w:pPr>
    </w:p>
    <w:sectPr w:rsidR="00CD6B42" w:rsidRPr="000E3B44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0MDI0tLCwtDQ0NTJU0lEKTi0uzszPAykwqQUA09RrWywAAAA="/>
  </w:docVars>
  <w:rsids>
    <w:rsidRoot w:val="000019AA"/>
    <w:rsid w:val="000019AA"/>
    <w:rsid w:val="00055FEE"/>
    <w:rsid w:val="000E3B44"/>
    <w:rsid w:val="001C6BDF"/>
    <w:rsid w:val="00245ADF"/>
    <w:rsid w:val="002B2522"/>
    <w:rsid w:val="00A77F60"/>
    <w:rsid w:val="00CD6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6C5553"/>
  <w15:chartTrackingRefBased/>
  <w15:docId w15:val="{F2995E92-AB0C-4C08-AFCC-A34E06F98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0019AA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0019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ze">
    <w:name w:val="Revision"/>
    <w:hidden/>
    <w:uiPriority w:val="99"/>
    <w:semiHidden/>
    <w:rsid w:val="00A77F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7</Words>
  <Characters>515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och Ali Asghar MSc.</dc:creator>
  <cp:keywords/>
  <dc:description/>
  <cp:lastModifiedBy>rev</cp:lastModifiedBy>
  <cp:revision>7</cp:revision>
  <cp:lastPrinted>2022-11-29T13:58:00Z</cp:lastPrinted>
  <dcterms:created xsi:type="dcterms:W3CDTF">2022-10-24T06:51:00Z</dcterms:created>
  <dcterms:modified xsi:type="dcterms:W3CDTF">2023-03-22T15:11:00Z</dcterms:modified>
</cp:coreProperties>
</file>